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12553" w14:textId="6390B43B" w:rsidR="009C7994" w:rsidRPr="005B3BE8" w:rsidRDefault="00132EC5" w:rsidP="00D20BAD">
      <w:pPr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</w:pPr>
      <w:bookmarkStart w:id="0" w:name="_Hlk55207650"/>
      <w:bookmarkEnd w:id="0"/>
      <w:r w:rsidRPr="005B3BE8"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  <w:t>Supplementary Information</w:t>
      </w:r>
    </w:p>
    <w:p w14:paraId="2195443E" w14:textId="77777777" w:rsidR="009C7994" w:rsidRPr="005B3BE8" w:rsidRDefault="009C7994" w:rsidP="00D20BAD">
      <w:pPr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</w:pPr>
    </w:p>
    <w:p w14:paraId="4C07C114" w14:textId="0D6AD48C" w:rsidR="006F502F" w:rsidRPr="005B3BE8" w:rsidRDefault="00D56B9F" w:rsidP="00B63883">
      <w:pPr>
        <w:jc w:val="center"/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</w:pPr>
      <w:r w:rsidRPr="005B3BE8"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  <w:t>Possible Diverse Contribution of Coronary Risk Factors to Left Ventricular Systolic and Diastolic Cavity Sizes</w:t>
      </w:r>
    </w:p>
    <w:p w14:paraId="6086E9F7" w14:textId="77777777" w:rsidR="006F502F" w:rsidRPr="005B3BE8" w:rsidRDefault="006F502F" w:rsidP="00D20BAD">
      <w:pPr>
        <w:rPr>
          <w:rFonts w:ascii="Times New Roman" w:eastAsia="ＭＳ Ｐ明朝" w:hAnsi="Times New Roman" w:cs="Times New Roman"/>
          <w:b/>
          <w:bCs/>
          <w:sz w:val="24"/>
          <w:szCs w:val="24"/>
          <w:lang w:val="en-GB"/>
        </w:rPr>
      </w:pPr>
    </w:p>
    <w:p w14:paraId="2F0B6148" w14:textId="19AA91F7" w:rsidR="006F502F" w:rsidRPr="005B3BE8" w:rsidRDefault="00D56B9F" w:rsidP="00D20B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5B3BE8">
        <w:rPr>
          <w:rFonts w:ascii="Times New Roman" w:hAnsi="Times New Roman" w:cs="Times New Roman"/>
          <w:sz w:val="24"/>
          <w:szCs w:val="24"/>
          <w:lang w:val="en-GB"/>
        </w:rPr>
        <w:t>Kenichiro</w:t>
      </w:r>
      <w:proofErr w:type="spellEnd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Suzuki, </w:t>
      </w:r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>MD</w:t>
      </w:r>
      <w:r w:rsidR="00BE70E7" w:rsidRPr="005B3BE8">
        <w:rPr>
          <w:rFonts w:ascii="Times New Roman" w:eastAsia="ＭＳ Ｐゴシック" w:hAnsi="Times New Roman" w:cs="Times New Roman"/>
          <w:kern w:val="0"/>
          <w:sz w:val="24"/>
          <w:szCs w:val="24"/>
        </w:rPr>
        <w:t>*</w:t>
      </w:r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>, Yasunori Inoue</w:t>
      </w:r>
      <w:r w:rsidR="00BE70E7" w:rsidRPr="005B3BE8">
        <w:rPr>
          <w:rFonts w:ascii="Times New Roman" w:eastAsia="ＭＳ Ｐゴシック" w:hAnsi="Times New Roman" w:cs="Times New Roman"/>
          <w:kern w:val="0"/>
          <w:sz w:val="24"/>
          <w:szCs w:val="24"/>
        </w:rPr>
        <w:t>*</w:t>
      </w:r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>,</w:t>
      </w:r>
      <w:bookmarkStart w:id="1" w:name="_Hlk481832261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1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MD, PhD, Kazuo Ogawa, MD, PhD, </w:t>
      </w:r>
      <w:proofErr w:type="spellStart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>Tomohisa</w:t>
      </w:r>
      <w:proofErr w:type="spellEnd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>Nagoshi</w:t>
      </w:r>
      <w:proofErr w:type="spellEnd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, MD, PhD, Kosuke </w:t>
      </w:r>
      <w:proofErr w:type="spellStart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>Minai</w:t>
      </w:r>
      <w:proofErr w:type="spellEnd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, MD, PhD, Takayuki Ogawa, MD, PhD, Makoto Kawai, MD, PhD, </w:t>
      </w:r>
      <w:proofErr w:type="spellStart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>Michihiro</w:t>
      </w:r>
      <w:proofErr w:type="spellEnd"/>
      <w:r w:rsidR="006F502F"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 Yoshimura, MD, PhD</w:t>
      </w:r>
    </w:p>
    <w:p w14:paraId="629FCDF6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281316E" w14:textId="77777777" w:rsidR="00BE70E7" w:rsidRPr="005B3BE8" w:rsidRDefault="00BE70E7" w:rsidP="00D20BAD">
      <w:pPr>
        <w:widowControl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5B3BE8">
        <w:rPr>
          <w:rFonts w:ascii="Times New Roman" w:eastAsia="ＭＳ Ｐゴシック" w:hAnsi="Times New Roman" w:cs="Times New Roman"/>
          <w:kern w:val="0"/>
          <w:sz w:val="24"/>
          <w:szCs w:val="24"/>
        </w:rPr>
        <w:t>*</w:t>
      </w:r>
      <w:r w:rsidRPr="005B3BE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th authors contributed equally to this manuscript.</w:t>
      </w:r>
    </w:p>
    <w:p w14:paraId="27AD4929" w14:textId="77777777" w:rsidR="00952618" w:rsidRPr="005B3BE8" w:rsidRDefault="00952618" w:rsidP="00D20BAD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DDC67DC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Division of Cardiology, Department of Internal Medicine, The </w:t>
      </w:r>
      <w:proofErr w:type="spellStart"/>
      <w:r w:rsidRPr="005B3BE8">
        <w:rPr>
          <w:rFonts w:ascii="Times New Roman" w:hAnsi="Times New Roman" w:cs="Times New Roman"/>
          <w:sz w:val="24"/>
          <w:szCs w:val="24"/>
          <w:lang w:val="en-GB"/>
        </w:rPr>
        <w:t>Jikei</w:t>
      </w:r>
      <w:proofErr w:type="spellEnd"/>
      <w:r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 University School of Medicine, 3-25-8 Nishi-</w:t>
      </w:r>
      <w:proofErr w:type="spellStart"/>
      <w:r w:rsidRPr="005B3BE8">
        <w:rPr>
          <w:rFonts w:ascii="Times New Roman" w:hAnsi="Times New Roman" w:cs="Times New Roman"/>
          <w:sz w:val="24"/>
          <w:szCs w:val="24"/>
          <w:lang w:val="en-GB"/>
        </w:rPr>
        <w:t>shinbashi</w:t>
      </w:r>
      <w:proofErr w:type="spellEnd"/>
      <w:r w:rsidRPr="005B3BE8">
        <w:rPr>
          <w:rFonts w:ascii="Times New Roman" w:hAnsi="Times New Roman" w:cs="Times New Roman"/>
          <w:sz w:val="24"/>
          <w:szCs w:val="24"/>
          <w:lang w:val="en-GB"/>
        </w:rPr>
        <w:t>, Minato-ku, Tokyo 105-8461, Japan.</w:t>
      </w:r>
    </w:p>
    <w:p w14:paraId="4B894514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6C2BE827" w14:textId="77777777" w:rsidR="00952618" w:rsidRPr="005B3BE8" w:rsidRDefault="00952618" w:rsidP="00D20BAD">
      <w:pPr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7622D7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b/>
          <w:sz w:val="24"/>
          <w:szCs w:val="24"/>
          <w:lang w:val="en-GB"/>
        </w:rPr>
        <w:t>Address for correspondence</w:t>
      </w:r>
    </w:p>
    <w:p w14:paraId="2E2389EB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sz w:val="24"/>
          <w:szCs w:val="24"/>
          <w:lang w:val="en-GB"/>
        </w:rPr>
        <w:t>Corresponding author: Yasunori Inoue, MD, PhD</w:t>
      </w:r>
    </w:p>
    <w:p w14:paraId="246EC0EF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Division of Cardiology, Department of Internal Medicine, The </w:t>
      </w:r>
      <w:proofErr w:type="spellStart"/>
      <w:r w:rsidRPr="005B3BE8">
        <w:rPr>
          <w:rFonts w:ascii="Times New Roman" w:hAnsi="Times New Roman" w:cs="Times New Roman"/>
          <w:sz w:val="24"/>
          <w:szCs w:val="24"/>
          <w:lang w:val="en-GB"/>
        </w:rPr>
        <w:t>Jikei</w:t>
      </w:r>
      <w:proofErr w:type="spellEnd"/>
      <w:r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 University School of Medicine, 3-25-8 Nishi-</w:t>
      </w:r>
      <w:proofErr w:type="spellStart"/>
      <w:r w:rsidRPr="005B3BE8">
        <w:rPr>
          <w:rFonts w:ascii="Times New Roman" w:hAnsi="Times New Roman" w:cs="Times New Roman"/>
          <w:sz w:val="24"/>
          <w:szCs w:val="24"/>
          <w:lang w:val="en-GB"/>
        </w:rPr>
        <w:t>shinbashi</w:t>
      </w:r>
      <w:proofErr w:type="spellEnd"/>
      <w:r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, Minato-ku, Tokyo l05-8461, Japan. </w:t>
      </w:r>
    </w:p>
    <w:p w14:paraId="47EC4C04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sz w:val="24"/>
          <w:szCs w:val="24"/>
          <w:lang w:val="en-GB"/>
        </w:rPr>
        <w:t>Phone: +81-3-3433-1111</w:t>
      </w:r>
    </w:p>
    <w:p w14:paraId="4F2D2253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sz w:val="24"/>
          <w:szCs w:val="24"/>
          <w:lang w:val="en-GB"/>
        </w:rPr>
        <w:t>Fax: +81-3-3459-6043</w:t>
      </w:r>
    </w:p>
    <w:p w14:paraId="118AA113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8" w:history="1">
        <w:r w:rsidRPr="005B3BE8">
          <w:rPr>
            <w:rFonts w:ascii="Times New Roman" w:hAnsi="Times New Roman" w:cs="Times New Roman"/>
            <w:sz w:val="24"/>
            <w:szCs w:val="24"/>
            <w:u w:val="single"/>
            <w:lang w:val="en-GB"/>
          </w:rPr>
          <w:t>y.inoue@jikei.ac.jp</w:t>
        </w:r>
      </w:hyperlink>
    </w:p>
    <w:p w14:paraId="0E51FDFE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7A89B390" w14:textId="77777777" w:rsidR="006F502F" w:rsidRPr="005B3BE8" w:rsidRDefault="006F502F" w:rsidP="00D20BAD">
      <w:pPr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b/>
          <w:sz w:val="24"/>
          <w:szCs w:val="24"/>
          <w:lang w:val="en-GB"/>
        </w:rPr>
        <w:t>Authors’ email addresses</w:t>
      </w:r>
    </w:p>
    <w:p w14:paraId="46E7043F" w14:textId="099D832C" w:rsidR="004D5241" w:rsidRPr="005B3BE8" w:rsidRDefault="004D5241" w:rsidP="00D20BAD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5B3BE8">
        <w:rPr>
          <w:rFonts w:ascii="Times New Roman" w:hAnsi="Times New Roman" w:cs="Times New Roman"/>
          <w:sz w:val="24"/>
          <w:szCs w:val="24"/>
          <w:lang w:val="en-GB"/>
        </w:rPr>
        <w:t>Kenichiro</w:t>
      </w:r>
      <w:proofErr w:type="spellEnd"/>
      <w:r w:rsidRPr="005B3BE8">
        <w:rPr>
          <w:rFonts w:ascii="Times New Roman" w:hAnsi="Times New Roman" w:cs="Times New Roman"/>
          <w:sz w:val="24"/>
          <w:szCs w:val="24"/>
          <w:lang w:val="en-GB"/>
        </w:rPr>
        <w:t xml:space="preserve"> Suzuki, MD: </w:t>
      </w:r>
      <w:r w:rsidRPr="005B3BE8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  <w:t>ken-suzuki@jikei.ac.jp</w:t>
      </w:r>
    </w:p>
    <w:p w14:paraId="06BE93C1" w14:textId="16DF083C" w:rsidR="006F502F" w:rsidRPr="005B3BE8" w:rsidRDefault="006F502F" w:rsidP="00D20BAD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azuo Ogawa, MD, </w:t>
      </w:r>
      <w:r w:rsidR="000B292E"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D</w:t>
      </w: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9" w:history="1">
        <w:r w:rsidRPr="005B3BE8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GB"/>
          </w:rPr>
          <w:t>oga-n@jikei.ac.jp</w:t>
        </w:r>
      </w:hyperlink>
    </w:p>
    <w:p w14:paraId="5836FDAC" w14:textId="42931E76" w:rsidR="006F502F" w:rsidRPr="005B3BE8" w:rsidRDefault="006F502F" w:rsidP="00D20BAD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mohisa</w:t>
      </w:r>
      <w:proofErr w:type="spellEnd"/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goshi</w:t>
      </w:r>
      <w:proofErr w:type="spellEnd"/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MD, </w:t>
      </w:r>
      <w:r w:rsidR="000B292E"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D</w:t>
      </w: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10" w:history="1">
        <w:r w:rsidRPr="005B3BE8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GB"/>
          </w:rPr>
          <w:t>tnagoshi@jikei.ac.jp</w:t>
        </w:r>
      </w:hyperlink>
    </w:p>
    <w:p w14:paraId="50AE8FEB" w14:textId="0C76B712" w:rsidR="006F502F" w:rsidRPr="005B3BE8" w:rsidRDefault="006F502F" w:rsidP="00D20BAD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Kosuke </w:t>
      </w:r>
      <w:proofErr w:type="spellStart"/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nai</w:t>
      </w:r>
      <w:proofErr w:type="spellEnd"/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MD, </w:t>
      </w:r>
      <w:r w:rsidR="000B292E"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D</w:t>
      </w: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11" w:history="1">
        <w:r w:rsidRPr="005B3BE8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GB"/>
          </w:rPr>
          <w:t>heart@jikei.ac.jp</w:t>
        </w:r>
      </w:hyperlink>
    </w:p>
    <w:p w14:paraId="53D3FB71" w14:textId="1DC3215D" w:rsidR="006F502F" w:rsidRPr="005B3BE8" w:rsidRDefault="006F502F" w:rsidP="00D20BAD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akayuki Ogawa, MD, </w:t>
      </w:r>
      <w:r w:rsidR="000B292E"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D</w:t>
      </w: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12" w:history="1">
        <w:r w:rsidRPr="005B3BE8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GB"/>
          </w:rPr>
          <w:t>takaog39@jikei.ac.jp</w:t>
        </w:r>
      </w:hyperlink>
    </w:p>
    <w:p w14:paraId="06620C6D" w14:textId="73B3C94C" w:rsidR="006F502F" w:rsidRPr="005B3BE8" w:rsidRDefault="006F502F" w:rsidP="00D20BAD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akoto Kawai, MD, </w:t>
      </w:r>
      <w:r w:rsidR="000B292E"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D</w:t>
      </w: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13" w:history="1">
        <w:r w:rsidR="00115B2C" w:rsidRPr="00070E0F">
          <w:rPr>
            <w:rStyle w:val="a8"/>
            <w:rFonts w:ascii="Times New Roman" w:hAnsi="Times New Roman" w:cs="Times New Roman"/>
            <w:color w:val="auto"/>
            <w:sz w:val="24"/>
            <w:szCs w:val="24"/>
            <w:lang w:val="en-GB"/>
          </w:rPr>
          <w:t>cadmk@jikei.ac.jp</w:t>
        </w:r>
      </w:hyperlink>
    </w:p>
    <w:p w14:paraId="7A835410" w14:textId="29432F2F" w:rsidR="00596B33" w:rsidRDefault="006F502F" w:rsidP="00D20BAD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</w:pPr>
      <w:proofErr w:type="spellStart"/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chihiro</w:t>
      </w:r>
      <w:proofErr w:type="spellEnd"/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oshimura, MD, </w:t>
      </w:r>
      <w:r w:rsidR="000B292E"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D</w:t>
      </w:r>
      <w:r w:rsidRPr="005B3B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hyperlink r:id="rId14" w:history="1">
        <w:r w:rsidRPr="005B3BE8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lang w:val="en-GB"/>
          </w:rPr>
          <w:t>m.yoshimura@jikei.ac.jp</w:t>
        </w:r>
      </w:hyperlink>
    </w:p>
    <w:p w14:paraId="1175EB7A" w14:textId="3D66F5EE" w:rsidR="00596B33" w:rsidRDefault="00596B33" w:rsidP="00D20BA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GB"/>
        </w:rPr>
      </w:pPr>
    </w:p>
    <w:p w14:paraId="5F2819F9" w14:textId="129F1C55" w:rsidR="00D20BAD" w:rsidRDefault="00D20BAD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br w:type="page"/>
      </w:r>
    </w:p>
    <w:p w14:paraId="7D0E95C2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6824A545" w14:textId="37BA795D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5274E5E4" w14:textId="79D4236B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5C77C99C" w14:textId="46C27613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5A6B1E56" w14:textId="1E10969D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  <w:r w:rsidRPr="005B3BE8">
        <w:rPr>
          <w:rFonts w:ascii="Times New Roman" w:eastAsia="游明朝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423C6E9A" wp14:editId="31765C52">
            <wp:simplePos x="0" y="0"/>
            <wp:positionH relativeFrom="margin">
              <wp:posOffset>2806700</wp:posOffset>
            </wp:positionH>
            <wp:positionV relativeFrom="paragraph">
              <wp:posOffset>31750</wp:posOffset>
            </wp:positionV>
            <wp:extent cx="2721377" cy="2730500"/>
            <wp:effectExtent l="0" t="0" r="3175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377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B3BE8">
        <w:rPr>
          <w:rFonts w:ascii="Times New Roman" w:eastAsia="游明朝" w:hAnsi="Times New Roman" w:cs="Times New Roman"/>
          <w:noProof/>
          <w:sz w:val="24"/>
          <w:szCs w:val="24"/>
          <w:lang w:val="en-GB"/>
        </w:rPr>
        <w:drawing>
          <wp:anchor distT="0" distB="0" distL="114300" distR="114300" simplePos="0" relativeHeight="251658240" behindDoc="0" locked="0" layoutInCell="1" allowOverlap="1" wp14:anchorId="122711BD" wp14:editId="1EEDC5A1">
            <wp:simplePos x="0" y="0"/>
            <wp:positionH relativeFrom="margin">
              <wp:posOffset>133350</wp:posOffset>
            </wp:positionH>
            <wp:positionV relativeFrom="paragraph">
              <wp:posOffset>25400</wp:posOffset>
            </wp:positionV>
            <wp:extent cx="2603039" cy="2692400"/>
            <wp:effectExtent l="0" t="0" r="6985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039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64A68B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3E1D9F2D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1F1F09D6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30409084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49885A74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0036B36D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5E22798A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16B5CCC4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7A0708C6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473CF176" w14:textId="77777777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3901D4C1" w14:textId="57939D09" w:rsidR="008F6854" w:rsidRDefault="008F685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54FC3C68" w14:textId="77777777" w:rsidR="00311F33" w:rsidRDefault="00311F33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78ACE438" w14:textId="77777777" w:rsidR="004B4797" w:rsidRDefault="008E22F0" w:rsidP="00D20BAD">
      <w:pPr>
        <w:widowControl/>
        <w:jc w:val="left"/>
        <w:rPr>
          <w:rFonts w:ascii="Times New Roman" w:eastAsia="ＭＳ Ｐ明朝" w:hAnsi="Times New Roman" w:cs="Times New Roman"/>
          <w:b/>
          <w:bCs/>
          <w:sz w:val="24"/>
          <w:szCs w:val="24"/>
        </w:rPr>
      </w:pPr>
      <w:r w:rsidRPr="005B3BE8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Supplementary Figure.</w:t>
      </w:r>
      <w:r w:rsidR="00CF7B7B" w:rsidRPr="005B3BE8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 The additive effects of risk factors (</w:t>
      </w:r>
      <w:r w:rsidR="0054777C" w:rsidRPr="005B3BE8">
        <w:rPr>
          <w:rFonts w:ascii="Times New Roman" w:eastAsia="ＭＳ Ｐ明朝" w:hAnsi="Times New Roman" w:cs="Times New Roman"/>
          <w:b/>
          <w:bCs/>
          <w:sz w:val="24"/>
          <w:szCs w:val="24"/>
        </w:rPr>
        <w:t>female, aging, obesity and diabetes</w:t>
      </w:r>
      <w:r w:rsidR="00CF7B7B" w:rsidRPr="005B3BE8">
        <w:rPr>
          <w:rFonts w:ascii="Times New Roman" w:eastAsia="ＭＳ Ｐ明朝" w:hAnsi="Times New Roman" w:cs="Times New Roman"/>
          <w:b/>
          <w:bCs/>
          <w:sz w:val="24"/>
          <w:szCs w:val="24"/>
        </w:rPr>
        <w:t>)</w:t>
      </w:r>
      <w:r w:rsidR="005B3BE8">
        <w:rPr>
          <w:rFonts w:ascii="Times New Roman" w:eastAsia="ＭＳ Ｐ明朝" w:hAnsi="Times New Roman" w:cs="Times New Roman"/>
          <w:b/>
          <w:bCs/>
          <w:sz w:val="24"/>
          <w:szCs w:val="24"/>
        </w:rPr>
        <w:t xml:space="preserve">. </w:t>
      </w:r>
    </w:p>
    <w:p w14:paraId="741C6C7C" w14:textId="2361C41A" w:rsidR="008F6854" w:rsidRDefault="00D411BE" w:rsidP="00D20BAD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605B22">
        <w:rPr>
          <w:rFonts w:ascii="Times New Roman" w:eastAsia="ＭＳ Ｐ明朝" w:hAnsi="Times New Roman" w:cs="Times New Roman"/>
          <w:bCs/>
          <w:sz w:val="24"/>
          <w:szCs w:val="24"/>
          <w:lang w:val="en-GB"/>
        </w:rPr>
        <w:t>The</w:t>
      </w:r>
      <w:r>
        <w:rPr>
          <w:rFonts w:ascii="Times New Roman" w:eastAsia="ＭＳ Ｐ明朝" w:hAnsi="Times New Roman" w:cs="Times New Roman"/>
          <w:b/>
          <w:sz w:val="24"/>
          <w:szCs w:val="24"/>
          <w:lang w:val="en-GB"/>
        </w:rPr>
        <w:t xml:space="preserve"> </w:t>
      </w:r>
      <w:r w:rsidR="00CF7B7B" w:rsidRPr="005B3BE8">
        <w:rPr>
          <w:rFonts w:ascii="Times New Roman" w:hAnsi="Times New Roman" w:cs="Times New Roman"/>
          <w:sz w:val="24"/>
          <w:szCs w:val="24"/>
        </w:rPr>
        <w:t>additive effects of risk factors (</w:t>
      </w:r>
      <w:r w:rsidR="0054777C" w:rsidRPr="005B3BE8">
        <w:rPr>
          <w:rFonts w:ascii="Times New Roman" w:hAnsi="Times New Roman" w:cs="Times New Roman"/>
          <w:sz w:val="24"/>
          <w:szCs w:val="24"/>
        </w:rPr>
        <w:t>female, aging, obesity and diabetes</w:t>
      </w:r>
      <w:r w:rsidR="00CF7B7B" w:rsidRPr="005B3BE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re shown</w:t>
      </w:r>
      <w:r w:rsidR="00CF7B7B" w:rsidRPr="005B3BE8">
        <w:rPr>
          <w:rFonts w:ascii="Times New Roman" w:hAnsi="Times New Roman" w:cs="Times New Roman"/>
          <w:sz w:val="24"/>
          <w:szCs w:val="24"/>
        </w:rPr>
        <w:t xml:space="preserve">. </w:t>
      </w:r>
      <w:r w:rsidR="00604F10" w:rsidRPr="005B3BE8">
        <w:rPr>
          <w:rFonts w:ascii="Times New Roman" w:hAnsi="Times New Roman" w:cs="Times New Roman"/>
          <w:sz w:val="24"/>
          <w:szCs w:val="24"/>
        </w:rPr>
        <w:t xml:space="preserve">These risk factors </w:t>
      </w:r>
      <w:r w:rsidR="0054777C" w:rsidRPr="005B3BE8">
        <w:rPr>
          <w:rFonts w:ascii="Times New Roman" w:hAnsi="Times New Roman" w:cs="Times New Roman"/>
          <w:sz w:val="24"/>
          <w:szCs w:val="24"/>
        </w:rPr>
        <w:t>significantly</w:t>
      </w:r>
      <w:r w:rsidR="00CF7B7B" w:rsidRPr="005B3BE8">
        <w:rPr>
          <w:rFonts w:ascii="Times New Roman" w:hAnsi="Times New Roman" w:cs="Times New Roman"/>
          <w:sz w:val="24"/>
          <w:szCs w:val="24"/>
        </w:rPr>
        <w:t xml:space="preserve"> </w:t>
      </w:r>
      <w:r w:rsidR="0054777C" w:rsidRPr="005B3BE8">
        <w:rPr>
          <w:rFonts w:ascii="Times New Roman" w:hAnsi="Times New Roman" w:cs="Times New Roman"/>
          <w:sz w:val="24"/>
          <w:szCs w:val="24"/>
        </w:rPr>
        <w:t>de</w:t>
      </w:r>
      <w:r w:rsidR="00CF7B7B" w:rsidRPr="005B3BE8">
        <w:rPr>
          <w:rFonts w:ascii="Times New Roman" w:hAnsi="Times New Roman" w:cs="Times New Roman"/>
          <w:sz w:val="24"/>
          <w:szCs w:val="24"/>
        </w:rPr>
        <w:t>crease</w:t>
      </w:r>
      <w:r w:rsidR="00604F10" w:rsidRPr="005B3BE8">
        <w:rPr>
          <w:rFonts w:ascii="Times New Roman" w:hAnsi="Times New Roman" w:cs="Times New Roman"/>
          <w:sz w:val="24"/>
          <w:szCs w:val="24"/>
        </w:rPr>
        <w:t>d</w:t>
      </w:r>
      <w:r w:rsidR="00CF7B7B" w:rsidRPr="005B3B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CF7B7B" w:rsidRPr="005B3BE8">
        <w:rPr>
          <w:rFonts w:ascii="Times New Roman" w:hAnsi="Times New Roman" w:cs="Times New Roman"/>
          <w:sz w:val="24"/>
          <w:szCs w:val="24"/>
        </w:rPr>
        <w:t xml:space="preserve">left ventricular cavity size </w:t>
      </w:r>
      <w:r w:rsidR="00CF7B7B" w:rsidRPr="000023DF">
        <w:rPr>
          <w:rFonts w:ascii="Times New Roman" w:hAnsi="Times New Roman" w:cs="Times New Roman"/>
          <w:sz w:val="24"/>
          <w:szCs w:val="24"/>
        </w:rPr>
        <w:t xml:space="preserve">as the number </w:t>
      </w:r>
      <w:r w:rsidRPr="000023DF">
        <w:rPr>
          <w:rFonts w:ascii="Times New Roman" w:hAnsi="Times New Roman" w:cs="Times New Roman"/>
          <w:sz w:val="24"/>
          <w:szCs w:val="24"/>
        </w:rPr>
        <w:t xml:space="preserve">of risk factors </w:t>
      </w:r>
      <w:r w:rsidR="00CF7B7B" w:rsidRPr="000023DF">
        <w:rPr>
          <w:rFonts w:ascii="Times New Roman" w:hAnsi="Times New Roman" w:cs="Times New Roman"/>
          <w:sz w:val="24"/>
          <w:szCs w:val="24"/>
        </w:rPr>
        <w:t>increased.</w:t>
      </w:r>
      <w:r w:rsidR="005B3BE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5B9E4554" w14:textId="77777777" w:rsidR="008F6854" w:rsidRDefault="008F6854" w:rsidP="00D20BAD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p w14:paraId="419D582D" w14:textId="017AB5D4" w:rsidR="008259CC" w:rsidRPr="008F6854" w:rsidRDefault="00F223C4" w:rsidP="00D20BAD">
      <w:pPr>
        <w:widowControl/>
        <w:jc w:val="left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  <w:r w:rsidRPr="005B3BE8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LVEDP, left ventricular end-diastolic pressure; LVEF, left ventricular ejection fraction; LVEDVI, left ventricular end-diastolic volume index,</w:t>
      </w:r>
      <w:r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</w:t>
      </w:r>
      <w:r w:rsidR="00FA2B20"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>N, no risk</w:t>
      </w:r>
      <w:r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>;</w:t>
      </w:r>
      <w:r w:rsidR="00FA2B20"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F, Female</w:t>
      </w:r>
      <w:r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>;</w:t>
      </w:r>
      <w:r w:rsidR="00FA2B20"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A, Aging</w:t>
      </w:r>
      <w:r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>;</w:t>
      </w:r>
      <w:r w:rsidR="00FA2B20"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O, Obesity</w:t>
      </w:r>
      <w:r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>;</w:t>
      </w:r>
      <w:r w:rsidR="00FA2B20" w:rsidRPr="005B3BE8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D, Diabetes.</w:t>
      </w:r>
    </w:p>
    <w:sectPr w:rsidR="008259CC" w:rsidRPr="008F6854" w:rsidSect="00132EC5">
      <w:footerReference w:type="default" r:id="rId1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ACC1A9" w14:textId="77777777" w:rsidR="007D2BB9" w:rsidRDefault="007D2BB9">
      <w:r>
        <w:separator/>
      </w:r>
    </w:p>
  </w:endnote>
  <w:endnote w:type="continuationSeparator" w:id="0">
    <w:p w14:paraId="37499FF5" w14:textId="77777777" w:rsidR="007D2BB9" w:rsidRDefault="007D2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573468"/>
      <w:docPartObj>
        <w:docPartGallery w:val="Page Numbers (Bottom of Page)"/>
        <w:docPartUnique/>
      </w:docPartObj>
    </w:sdtPr>
    <w:sdtEndPr/>
    <w:sdtContent>
      <w:p w14:paraId="47AF9DF0" w14:textId="4D5BD30F" w:rsidR="003041C7" w:rsidRDefault="003041C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EFF0147" w14:textId="0DEC22A4" w:rsidR="00CD2A1D" w:rsidRPr="00235284" w:rsidRDefault="00CD2A1D" w:rsidP="00AD49A0">
    <w:pPr>
      <w:pStyle w:val="a6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526B7E" w14:textId="77777777" w:rsidR="007D2BB9" w:rsidRDefault="007D2BB9">
      <w:r>
        <w:separator/>
      </w:r>
    </w:p>
  </w:footnote>
  <w:footnote w:type="continuationSeparator" w:id="0">
    <w:p w14:paraId="476E0C68" w14:textId="77777777" w:rsidR="007D2BB9" w:rsidRDefault="007D2B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85F10"/>
    <w:multiLevelType w:val="hybridMultilevel"/>
    <w:tmpl w:val="0C963D88"/>
    <w:lvl w:ilvl="0" w:tplc="E460B1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16EF0"/>
    <w:multiLevelType w:val="multilevel"/>
    <w:tmpl w:val="7994A93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213A4F"/>
    <w:multiLevelType w:val="hybridMultilevel"/>
    <w:tmpl w:val="F1B2C530"/>
    <w:lvl w:ilvl="0" w:tplc="75F6DB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2C71B9A"/>
    <w:multiLevelType w:val="hybridMultilevel"/>
    <w:tmpl w:val="69AC5938"/>
    <w:lvl w:ilvl="0" w:tplc="4D3C6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61D0808"/>
    <w:multiLevelType w:val="hybridMultilevel"/>
    <w:tmpl w:val="F97817E8"/>
    <w:lvl w:ilvl="0" w:tplc="987EC0F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AF63E9C"/>
    <w:multiLevelType w:val="hybridMultilevel"/>
    <w:tmpl w:val="5E22B01E"/>
    <w:lvl w:ilvl="0" w:tplc="5CD854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  <w:lvlOverride w:ilvl="0">
      <w:lvl w:ilvl="0">
        <w:numFmt w:val="decimal"/>
        <w:lvlText w:val="%1."/>
        <w:lvlJc w:val="left"/>
      </w:lvl>
    </w:lvlOverride>
  </w:num>
  <w:num w:numId="5">
    <w:abstractNumId w:val="4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350&lt;/item&gt;&lt;item&gt;2362&lt;/item&gt;&lt;item&gt;2363&lt;/item&gt;&lt;item&gt;2364&lt;/item&gt;&lt;item&gt;2366&lt;/item&gt;&lt;item&gt;2367&lt;/item&gt;&lt;item&gt;2368&lt;/item&gt;&lt;item&gt;2369&lt;/item&gt;&lt;item&gt;2370&lt;/item&gt;&lt;item&gt;2371&lt;/item&gt;&lt;item&gt;2372&lt;/item&gt;&lt;item&gt;2373&lt;/item&gt;&lt;item&gt;2374&lt;/item&gt;&lt;item&gt;2375&lt;/item&gt;&lt;item&gt;2377&lt;/item&gt;&lt;item&gt;2378&lt;/item&gt;&lt;item&gt;2379&lt;/item&gt;&lt;item&gt;2381&lt;/item&gt;&lt;/record-ids&gt;&lt;/item&gt;&lt;/Libraries&gt;"/>
    <w:docVar w:name="MachineID" w:val="189|203|197|201|189|197|185|188|197|198|206|197|206|198|197|200|199|"/>
    <w:docVar w:name="Username" w:val="Quality Control Editor"/>
  </w:docVars>
  <w:rsids>
    <w:rsidRoot w:val="006F502F"/>
    <w:rsid w:val="000023DF"/>
    <w:rsid w:val="00004EC7"/>
    <w:rsid w:val="00005546"/>
    <w:rsid w:val="00006C43"/>
    <w:rsid w:val="000323E6"/>
    <w:rsid w:val="0004134B"/>
    <w:rsid w:val="0004284A"/>
    <w:rsid w:val="000439CB"/>
    <w:rsid w:val="0005559F"/>
    <w:rsid w:val="00056E55"/>
    <w:rsid w:val="0006521D"/>
    <w:rsid w:val="000702C7"/>
    <w:rsid w:val="00070E0F"/>
    <w:rsid w:val="00073E73"/>
    <w:rsid w:val="00084F24"/>
    <w:rsid w:val="00091C02"/>
    <w:rsid w:val="00094791"/>
    <w:rsid w:val="000A712C"/>
    <w:rsid w:val="000B292E"/>
    <w:rsid w:val="000B3CD5"/>
    <w:rsid w:val="000B3F37"/>
    <w:rsid w:val="000C374D"/>
    <w:rsid w:val="000C399B"/>
    <w:rsid w:val="000C7C80"/>
    <w:rsid w:val="000E73CF"/>
    <w:rsid w:val="000F52E5"/>
    <w:rsid w:val="000F720F"/>
    <w:rsid w:val="0010783A"/>
    <w:rsid w:val="00107E19"/>
    <w:rsid w:val="00110DBC"/>
    <w:rsid w:val="001140EE"/>
    <w:rsid w:val="00115B2C"/>
    <w:rsid w:val="0012455B"/>
    <w:rsid w:val="0012606B"/>
    <w:rsid w:val="00132EC5"/>
    <w:rsid w:val="0013602F"/>
    <w:rsid w:val="001377FE"/>
    <w:rsid w:val="00142179"/>
    <w:rsid w:val="001448D1"/>
    <w:rsid w:val="00152AEB"/>
    <w:rsid w:val="00160D4E"/>
    <w:rsid w:val="00161FA7"/>
    <w:rsid w:val="0017367F"/>
    <w:rsid w:val="00174B8D"/>
    <w:rsid w:val="00180E44"/>
    <w:rsid w:val="00191988"/>
    <w:rsid w:val="001951EF"/>
    <w:rsid w:val="001B0905"/>
    <w:rsid w:val="001B7E50"/>
    <w:rsid w:val="001C67CD"/>
    <w:rsid w:val="001C7EF0"/>
    <w:rsid w:val="001E4285"/>
    <w:rsid w:val="001E58D9"/>
    <w:rsid w:val="001F5099"/>
    <w:rsid w:val="001F51DC"/>
    <w:rsid w:val="001F664B"/>
    <w:rsid w:val="00205D01"/>
    <w:rsid w:val="00206F8F"/>
    <w:rsid w:val="00213A0D"/>
    <w:rsid w:val="00223205"/>
    <w:rsid w:val="00241080"/>
    <w:rsid w:val="00246931"/>
    <w:rsid w:val="00255D46"/>
    <w:rsid w:val="00262E4A"/>
    <w:rsid w:val="002657AE"/>
    <w:rsid w:val="00266304"/>
    <w:rsid w:val="00270405"/>
    <w:rsid w:val="00270B1D"/>
    <w:rsid w:val="00270E9B"/>
    <w:rsid w:val="00274D4D"/>
    <w:rsid w:val="00276A07"/>
    <w:rsid w:val="002B0314"/>
    <w:rsid w:val="002B0D04"/>
    <w:rsid w:val="002B1941"/>
    <w:rsid w:val="002B375E"/>
    <w:rsid w:val="002C04ED"/>
    <w:rsid w:val="002D09C9"/>
    <w:rsid w:val="002D62ED"/>
    <w:rsid w:val="002E5BBE"/>
    <w:rsid w:val="002F510B"/>
    <w:rsid w:val="002F651E"/>
    <w:rsid w:val="002F7791"/>
    <w:rsid w:val="00300A8F"/>
    <w:rsid w:val="003041C7"/>
    <w:rsid w:val="0030478C"/>
    <w:rsid w:val="0031105A"/>
    <w:rsid w:val="00311F33"/>
    <w:rsid w:val="003160FE"/>
    <w:rsid w:val="00320C21"/>
    <w:rsid w:val="0032672E"/>
    <w:rsid w:val="003319C3"/>
    <w:rsid w:val="00342F4D"/>
    <w:rsid w:val="00350218"/>
    <w:rsid w:val="00351460"/>
    <w:rsid w:val="00353612"/>
    <w:rsid w:val="00361874"/>
    <w:rsid w:val="00383642"/>
    <w:rsid w:val="003867A6"/>
    <w:rsid w:val="00397C77"/>
    <w:rsid w:val="003A2537"/>
    <w:rsid w:val="003A5531"/>
    <w:rsid w:val="003C73B3"/>
    <w:rsid w:val="003D794D"/>
    <w:rsid w:val="003E31D1"/>
    <w:rsid w:val="003F0964"/>
    <w:rsid w:val="00411D15"/>
    <w:rsid w:val="00420742"/>
    <w:rsid w:val="00420FEA"/>
    <w:rsid w:val="004409F6"/>
    <w:rsid w:val="00442B6C"/>
    <w:rsid w:val="00442E35"/>
    <w:rsid w:val="00460FAF"/>
    <w:rsid w:val="00473C34"/>
    <w:rsid w:val="00474559"/>
    <w:rsid w:val="004756D5"/>
    <w:rsid w:val="00475D73"/>
    <w:rsid w:val="00482258"/>
    <w:rsid w:val="0048245B"/>
    <w:rsid w:val="004841EA"/>
    <w:rsid w:val="0048586D"/>
    <w:rsid w:val="004954E9"/>
    <w:rsid w:val="00496891"/>
    <w:rsid w:val="004A0251"/>
    <w:rsid w:val="004A10EF"/>
    <w:rsid w:val="004A189A"/>
    <w:rsid w:val="004A7539"/>
    <w:rsid w:val="004B0C5B"/>
    <w:rsid w:val="004B4797"/>
    <w:rsid w:val="004B60D5"/>
    <w:rsid w:val="004D5241"/>
    <w:rsid w:val="004D60FA"/>
    <w:rsid w:val="004E07B0"/>
    <w:rsid w:val="004E5466"/>
    <w:rsid w:val="004F0F55"/>
    <w:rsid w:val="004F13A7"/>
    <w:rsid w:val="004F1871"/>
    <w:rsid w:val="004F7415"/>
    <w:rsid w:val="00500E39"/>
    <w:rsid w:val="00517171"/>
    <w:rsid w:val="005178AA"/>
    <w:rsid w:val="00520728"/>
    <w:rsid w:val="005267BA"/>
    <w:rsid w:val="00537082"/>
    <w:rsid w:val="00537104"/>
    <w:rsid w:val="00540A56"/>
    <w:rsid w:val="0054777C"/>
    <w:rsid w:val="00556AE9"/>
    <w:rsid w:val="0056478C"/>
    <w:rsid w:val="00570A67"/>
    <w:rsid w:val="00572B93"/>
    <w:rsid w:val="005808DA"/>
    <w:rsid w:val="00596B33"/>
    <w:rsid w:val="005A1B73"/>
    <w:rsid w:val="005B3BE8"/>
    <w:rsid w:val="005B78AA"/>
    <w:rsid w:val="005C15B6"/>
    <w:rsid w:val="005C704A"/>
    <w:rsid w:val="005D10C3"/>
    <w:rsid w:val="005E16C6"/>
    <w:rsid w:val="005E4716"/>
    <w:rsid w:val="005F2A00"/>
    <w:rsid w:val="005F7A77"/>
    <w:rsid w:val="00604F10"/>
    <w:rsid w:val="00605B22"/>
    <w:rsid w:val="00624401"/>
    <w:rsid w:val="006355BE"/>
    <w:rsid w:val="00652102"/>
    <w:rsid w:val="00652455"/>
    <w:rsid w:val="006555AB"/>
    <w:rsid w:val="00660BDF"/>
    <w:rsid w:val="00662CC0"/>
    <w:rsid w:val="00667136"/>
    <w:rsid w:val="00667448"/>
    <w:rsid w:val="00667E90"/>
    <w:rsid w:val="0067069E"/>
    <w:rsid w:val="006725A6"/>
    <w:rsid w:val="00672C2D"/>
    <w:rsid w:val="006822B9"/>
    <w:rsid w:val="00682902"/>
    <w:rsid w:val="006A1822"/>
    <w:rsid w:val="006B4685"/>
    <w:rsid w:val="006B4BBE"/>
    <w:rsid w:val="006C2E3F"/>
    <w:rsid w:val="006C7EE4"/>
    <w:rsid w:val="006E1D90"/>
    <w:rsid w:val="006E2B13"/>
    <w:rsid w:val="006F0728"/>
    <w:rsid w:val="006F1D5D"/>
    <w:rsid w:val="006F502F"/>
    <w:rsid w:val="007002CB"/>
    <w:rsid w:val="00704573"/>
    <w:rsid w:val="00705A07"/>
    <w:rsid w:val="007069DE"/>
    <w:rsid w:val="0071285B"/>
    <w:rsid w:val="00716A5F"/>
    <w:rsid w:val="007266F1"/>
    <w:rsid w:val="00733476"/>
    <w:rsid w:val="00747099"/>
    <w:rsid w:val="00771331"/>
    <w:rsid w:val="00786E26"/>
    <w:rsid w:val="0078716F"/>
    <w:rsid w:val="00790078"/>
    <w:rsid w:val="007933AE"/>
    <w:rsid w:val="00794B58"/>
    <w:rsid w:val="00795C98"/>
    <w:rsid w:val="007A2E07"/>
    <w:rsid w:val="007A430E"/>
    <w:rsid w:val="007A56C1"/>
    <w:rsid w:val="007A71D1"/>
    <w:rsid w:val="007B00D3"/>
    <w:rsid w:val="007B256D"/>
    <w:rsid w:val="007C38B3"/>
    <w:rsid w:val="007D1E27"/>
    <w:rsid w:val="007D2BB9"/>
    <w:rsid w:val="007D41B2"/>
    <w:rsid w:val="007F2F5A"/>
    <w:rsid w:val="007F43A7"/>
    <w:rsid w:val="008050C1"/>
    <w:rsid w:val="0080517E"/>
    <w:rsid w:val="0080619D"/>
    <w:rsid w:val="00811620"/>
    <w:rsid w:val="00813CD9"/>
    <w:rsid w:val="008140A0"/>
    <w:rsid w:val="008165AC"/>
    <w:rsid w:val="008259CC"/>
    <w:rsid w:val="00827967"/>
    <w:rsid w:val="00832850"/>
    <w:rsid w:val="00834374"/>
    <w:rsid w:val="00836AEC"/>
    <w:rsid w:val="0084260F"/>
    <w:rsid w:val="00856EA5"/>
    <w:rsid w:val="008709DD"/>
    <w:rsid w:val="0087185F"/>
    <w:rsid w:val="0087314D"/>
    <w:rsid w:val="00874C34"/>
    <w:rsid w:val="00883894"/>
    <w:rsid w:val="00885A0B"/>
    <w:rsid w:val="00890A68"/>
    <w:rsid w:val="00892332"/>
    <w:rsid w:val="008B0942"/>
    <w:rsid w:val="008B41A7"/>
    <w:rsid w:val="008B44EE"/>
    <w:rsid w:val="008B5F9F"/>
    <w:rsid w:val="008C0597"/>
    <w:rsid w:val="008D198A"/>
    <w:rsid w:val="008E13EB"/>
    <w:rsid w:val="008E18A9"/>
    <w:rsid w:val="008E22F0"/>
    <w:rsid w:val="008E325D"/>
    <w:rsid w:val="008E3967"/>
    <w:rsid w:val="008F6854"/>
    <w:rsid w:val="00912244"/>
    <w:rsid w:val="00912E9D"/>
    <w:rsid w:val="00922063"/>
    <w:rsid w:val="009265ED"/>
    <w:rsid w:val="00952618"/>
    <w:rsid w:val="00961BD0"/>
    <w:rsid w:val="00963EA4"/>
    <w:rsid w:val="00970760"/>
    <w:rsid w:val="00971C40"/>
    <w:rsid w:val="00980D50"/>
    <w:rsid w:val="00987D55"/>
    <w:rsid w:val="009C1877"/>
    <w:rsid w:val="009C2407"/>
    <w:rsid w:val="009C5155"/>
    <w:rsid w:val="009C7994"/>
    <w:rsid w:val="009D47C3"/>
    <w:rsid w:val="009E10C1"/>
    <w:rsid w:val="009F4E6F"/>
    <w:rsid w:val="009F6D0B"/>
    <w:rsid w:val="00A005A4"/>
    <w:rsid w:val="00A147E8"/>
    <w:rsid w:val="00A14EC6"/>
    <w:rsid w:val="00A2571A"/>
    <w:rsid w:val="00A31992"/>
    <w:rsid w:val="00A43D76"/>
    <w:rsid w:val="00A52E5A"/>
    <w:rsid w:val="00A530A2"/>
    <w:rsid w:val="00A573E0"/>
    <w:rsid w:val="00A66EEA"/>
    <w:rsid w:val="00A733C8"/>
    <w:rsid w:val="00A73F44"/>
    <w:rsid w:val="00A74F1A"/>
    <w:rsid w:val="00A76459"/>
    <w:rsid w:val="00A76F63"/>
    <w:rsid w:val="00A8354D"/>
    <w:rsid w:val="00A84B84"/>
    <w:rsid w:val="00A84BBD"/>
    <w:rsid w:val="00A93482"/>
    <w:rsid w:val="00A93D6B"/>
    <w:rsid w:val="00AA2F5C"/>
    <w:rsid w:val="00AC0EC5"/>
    <w:rsid w:val="00AC6107"/>
    <w:rsid w:val="00AD49A0"/>
    <w:rsid w:val="00AD5289"/>
    <w:rsid w:val="00AE26A4"/>
    <w:rsid w:val="00AF3230"/>
    <w:rsid w:val="00AF52DC"/>
    <w:rsid w:val="00B07C56"/>
    <w:rsid w:val="00B11C6E"/>
    <w:rsid w:val="00B169DD"/>
    <w:rsid w:val="00B27576"/>
    <w:rsid w:val="00B3215F"/>
    <w:rsid w:val="00B3293E"/>
    <w:rsid w:val="00B33C78"/>
    <w:rsid w:val="00B352D3"/>
    <w:rsid w:val="00B3743C"/>
    <w:rsid w:val="00B40DFE"/>
    <w:rsid w:val="00B60B5E"/>
    <w:rsid w:val="00B61E28"/>
    <w:rsid w:val="00B63883"/>
    <w:rsid w:val="00B67CC3"/>
    <w:rsid w:val="00B734E1"/>
    <w:rsid w:val="00B86952"/>
    <w:rsid w:val="00B904B8"/>
    <w:rsid w:val="00B90B89"/>
    <w:rsid w:val="00BA1622"/>
    <w:rsid w:val="00BA19F4"/>
    <w:rsid w:val="00BB5ED4"/>
    <w:rsid w:val="00BC1A2C"/>
    <w:rsid w:val="00BC468F"/>
    <w:rsid w:val="00BC7726"/>
    <w:rsid w:val="00BE1B80"/>
    <w:rsid w:val="00BE6490"/>
    <w:rsid w:val="00BE70E7"/>
    <w:rsid w:val="00BF385B"/>
    <w:rsid w:val="00BF7481"/>
    <w:rsid w:val="00BF7C6D"/>
    <w:rsid w:val="00C0077C"/>
    <w:rsid w:val="00C10A15"/>
    <w:rsid w:val="00C26C68"/>
    <w:rsid w:val="00C26EA4"/>
    <w:rsid w:val="00C35F1A"/>
    <w:rsid w:val="00C40665"/>
    <w:rsid w:val="00C43B7A"/>
    <w:rsid w:val="00C44B2A"/>
    <w:rsid w:val="00C532B3"/>
    <w:rsid w:val="00C63793"/>
    <w:rsid w:val="00C65E05"/>
    <w:rsid w:val="00C70EC2"/>
    <w:rsid w:val="00C723B1"/>
    <w:rsid w:val="00C77674"/>
    <w:rsid w:val="00CA3D5D"/>
    <w:rsid w:val="00CB550B"/>
    <w:rsid w:val="00CD2A1D"/>
    <w:rsid w:val="00CD4331"/>
    <w:rsid w:val="00CD4D91"/>
    <w:rsid w:val="00CE5307"/>
    <w:rsid w:val="00CE5FAC"/>
    <w:rsid w:val="00CF04B8"/>
    <w:rsid w:val="00CF29D3"/>
    <w:rsid w:val="00CF5544"/>
    <w:rsid w:val="00CF5A86"/>
    <w:rsid w:val="00CF7B7B"/>
    <w:rsid w:val="00D00544"/>
    <w:rsid w:val="00D04FE8"/>
    <w:rsid w:val="00D14580"/>
    <w:rsid w:val="00D16AF1"/>
    <w:rsid w:val="00D16B72"/>
    <w:rsid w:val="00D20BAD"/>
    <w:rsid w:val="00D34043"/>
    <w:rsid w:val="00D35E12"/>
    <w:rsid w:val="00D411BE"/>
    <w:rsid w:val="00D41D4C"/>
    <w:rsid w:val="00D45A31"/>
    <w:rsid w:val="00D47FE7"/>
    <w:rsid w:val="00D5067E"/>
    <w:rsid w:val="00D50F2B"/>
    <w:rsid w:val="00D5354D"/>
    <w:rsid w:val="00D56B9F"/>
    <w:rsid w:val="00D665A7"/>
    <w:rsid w:val="00D6746F"/>
    <w:rsid w:val="00D7171B"/>
    <w:rsid w:val="00D8340E"/>
    <w:rsid w:val="00D906A3"/>
    <w:rsid w:val="00D90943"/>
    <w:rsid w:val="00D95B84"/>
    <w:rsid w:val="00DA00D9"/>
    <w:rsid w:val="00DC227A"/>
    <w:rsid w:val="00DC62BA"/>
    <w:rsid w:val="00DD2110"/>
    <w:rsid w:val="00DE3D2D"/>
    <w:rsid w:val="00DE41BE"/>
    <w:rsid w:val="00DE48C4"/>
    <w:rsid w:val="00DE4E31"/>
    <w:rsid w:val="00DF271A"/>
    <w:rsid w:val="00E12E51"/>
    <w:rsid w:val="00E1538E"/>
    <w:rsid w:val="00E256C7"/>
    <w:rsid w:val="00E27EF8"/>
    <w:rsid w:val="00E31E96"/>
    <w:rsid w:val="00E35DCE"/>
    <w:rsid w:val="00E425C9"/>
    <w:rsid w:val="00E46E3A"/>
    <w:rsid w:val="00E46EEB"/>
    <w:rsid w:val="00E50755"/>
    <w:rsid w:val="00E51613"/>
    <w:rsid w:val="00E52648"/>
    <w:rsid w:val="00E56153"/>
    <w:rsid w:val="00E63165"/>
    <w:rsid w:val="00E70A8B"/>
    <w:rsid w:val="00E74C5C"/>
    <w:rsid w:val="00E76C5A"/>
    <w:rsid w:val="00E82B2B"/>
    <w:rsid w:val="00E865E0"/>
    <w:rsid w:val="00E919D3"/>
    <w:rsid w:val="00E92694"/>
    <w:rsid w:val="00EA15BC"/>
    <w:rsid w:val="00EA7810"/>
    <w:rsid w:val="00EC3BBC"/>
    <w:rsid w:val="00EC6275"/>
    <w:rsid w:val="00ED4612"/>
    <w:rsid w:val="00EF47BD"/>
    <w:rsid w:val="00F0549B"/>
    <w:rsid w:val="00F20A39"/>
    <w:rsid w:val="00F223C4"/>
    <w:rsid w:val="00F26256"/>
    <w:rsid w:val="00F27711"/>
    <w:rsid w:val="00F33EA6"/>
    <w:rsid w:val="00F35151"/>
    <w:rsid w:val="00F36FA1"/>
    <w:rsid w:val="00F5429D"/>
    <w:rsid w:val="00F647F4"/>
    <w:rsid w:val="00F65F9C"/>
    <w:rsid w:val="00F71BEA"/>
    <w:rsid w:val="00F82569"/>
    <w:rsid w:val="00F91BCB"/>
    <w:rsid w:val="00F966C3"/>
    <w:rsid w:val="00FA2B20"/>
    <w:rsid w:val="00FA5E40"/>
    <w:rsid w:val="00FA6603"/>
    <w:rsid w:val="00FE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39F879"/>
  <w15:chartTrackingRefBased/>
  <w15:docId w15:val="{79E5F0A1-BEB9-4DCC-A058-344B78534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7B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502F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6F502F"/>
    <w:pPr>
      <w:jc w:val="center"/>
    </w:pPr>
    <w:rPr>
      <w:rFonts w:ascii="游明朝" w:eastAsia="游明朝" w:hAnsi="游明朝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F502F"/>
    <w:rPr>
      <w:rFonts w:ascii="游明朝" w:eastAsia="游明朝" w:hAnsi="游明朝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F502F"/>
    <w:rPr>
      <w:rFonts w:ascii="游明朝" w:eastAsia="游明朝" w:hAnsi="游明朝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F502F"/>
    <w:rPr>
      <w:rFonts w:ascii="游明朝" w:eastAsia="游明朝" w:hAnsi="游明朝" w:cs="Times New Roman"/>
      <w:noProof/>
      <w:sz w:val="20"/>
    </w:rPr>
  </w:style>
  <w:style w:type="paragraph" w:styleId="Web">
    <w:name w:val="Normal (Web)"/>
    <w:basedOn w:val="a"/>
    <w:uiPriority w:val="99"/>
    <w:unhideWhenUsed/>
    <w:rsid w:val="006F502F"/>
    <w:rPr>
      <w:rFonts w:ascii="Times New Roman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F502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502F"/>
  </w:style>
  <w:style w:type="paragraph" w:styleId="a6">
    <w:name w:val="footer"/>
    <w:basedOn w:val="a"/>
    <w:link w:val="a7"/>
    <w:uiPriority w:val="99"/>
    <w:unhideWhenUsed/>
    <w:rsid w:val="006F502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502F"/>
  </w:style>
  <w:style w:type="character" w:styleId="a8">
    <w:name w:val="Hyperlink"/>
    <w:basedOn w:val="a0"/>
    <w:uiPriority w:val="99"/>
    <w:unhideWhenUsed/>
    <w:rsid w:val="006F502F"/>
    <w:rPr>
      <w:color w:val="0563C1" w:themeColor="hyperlink"/>
      <w:u w:val="single"/>
    </w:rPr>
  </w:style>
  <w:style w:type="character" w:customStyle="1" w:styleId="1">
    <w:name w:val="メンション1"/>
    <w:basedOn w:val="a0"/>
    <w:uiPriority w:val="99"/>
    <w:semiHidden/>
    <w:unhideWhenUsed/>
    <w:rsid w:val="006F502F"/>
    <w:rPr>
      <w:color w:val="2B579A"/>
      <w:shd w:val="clear" w:color="auto" w:fill="E6E6E6"/>
    </w:rPr>
  </w:style>
  <w:style w:type="character" w:styleId="a9">
    <w:name w:val="Emphasis"/>
    <w:basedOn w:val="a0"/>
    <w:uiPriority w:val="20"/>
    <w:qFormat/>
    <w:rsid w:val="006F502F"/>
    <w:rPr>
      <w:b/>
      <w:bCs/>
      <w:i w:val="0"/>
      <w:iCs w:val="0"/>
    </w:rPr>
  </w:style>
  <w:style w:type="character" w:customStyle="1" w:styleId="st1">
    <w:name w:val="st1"/>
    <w:basedOn w:val="a0"/>
    <w:rsid w:val="006F502F"/>
  </w:style>
  <w:style w:type="paragraph" w:styleId="HTML">
    <w:name w:val="HTML Preformatted"/>
    <w:basedOn w:val="a"/>
    <w:link w:val="HTML0"/>
    <w:uiPriority w:val="99"/>
    <w:unhideWhenUsed/>
    <w:rsid w:val="006F502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6F502F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ighlight2">
    <w:name w:val="highlight2"/>
    <w:basedOn w:val="a0"/>
    <w:rsid w:val="006F502F"/>
  </w:style>
  <w:style w:type="paragraph" w:styleId="aa">
    <w:name w:val="Balloon Text"/>
    <w:basedOn w:val="a"/>
    <w:link w:val="ab"/>
    <w:uiPriority w:val="99"/>
    <w:semiHidden/>
    <w:unhideWhenUsed/>
    <w:rsid w:val="006F502F"/>
    <w:pPr>
      <w:jc w:val="left"/>
    </w:pPr>
    <w:rPr>
      <w:rFonts w:ascii="Tahoma" w:hAnsi="Tahoma" w:cs="Tahoma"/>
      <w:sz w:val="16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F502F"/>
    <w:rPr>
      <w:rFonts w:ascii="Tahoma" w:hAnsi="Tahoma" w:cs="Tahoma"/>
      <w:sz w:val="16"/>
      <w:szCs w:val="18"/>
    </w:rPr>
  </w:style>
  <w:style w:type="character" w:styleId="ac">
    <w:name w:val="annotation reference"/>
    <w:basedOn w:val="a0"/>
    <w:uiPriority w:val="99"/>
    <w:semiHidden/>
    <w:unhideWhenUsed/>
    <w:rsid w:val="006F502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text"/>
    <w:basedOn w:val="a"/>
    <w:link w:val="ae"/>
    <w:uiPriority w:val="99"/>
    <w:unhideWhenUsed/>
    <w:rsid w:val="006F502F"/>
    <w:pPr>
      <w:jc w:val="left"/>
    </w:pPr>
    <w:rPr>
      <w:rFonts w:ascii="Tahoma" w:hAnsi="Tahoma" w:cs="Tahoma"/>
      <w:sz w:val="16"/>
      <w:szCs w:val="20"/>
    </w:rPr>
  </w:style>
  <w:style w:type="character" w:customStyle="1" w:styleId="ae">
    <w:name w:val="コメント文字列 (文字)"/>
    <w:basedOn w:val="a0"/>
    <w:link w:val="ad"/>
    <w:uiPriority w:val="99"/>
    <w:rsid w:val="006F502F"/>
    <w:rPr>
      <w:rFonts w:ascii="Tahoma" w:hAnsi="Tahoma" w:cs="Tahoma"/>
      <w:sz w:val="16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F502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F502F"/>
    <w:rPr>
      <w:rFonts w:ascii="Tahoma" w:hAnsi="Tahoma" w:cs="Tahoma"/>
      <w:b/>
      <w:bCs/>
      <w:sz w:val="16"/>
      <w:szCs w:val="20"/>
    </w:rPr>
  </w:style>
  <w:style w:type="character" w:customStyle="1" w:styleId="10">
    <w:name w:val="未解決のメンション1"/>
    <w:basedOn w:val="a0"/>
    <w:uiPriority w:val="99"/>
    <w:semiHidden/>
    <w:unhideWhenUsed/>
    <w:rsid w:val="006F502F"/>
    <w:rPr>
      <w:color w:val="808080"/>
      <w:shd w:val="clear" w:color="auto" w:fill="E6E6E6"/>
    </w:rPr>
  </w:style>
  <w:style w:type="paragraph" w:styleId="af1">
    <w:name w:val="Revision"/>
    <w:hidden/>
    <w:uiPriority w:val="99"/>
    <w:semiHidden/>
    <w:rsid w:val="00B169DD"/>
  </w:style>
  <w:style w:type="character" w:styleId="af2">
    <w:name w:val="line number"/>
    <w:basedOn w:val="a0"/>
    <w:uiPriority w:val="99"/>
    <w:semiHidden/>
    <w:unhideWhenUsed/>
    <w:rsid w:val="008140A0"/>
  </w:style>
  <w:style w:type="character" w:styleId="af3">
    <w:name w:val="Unresolved Mention"/>
    <w:basedOn w:val="a0"/>
    <w:uiPriority w:val="99"/>
    <w:semiHidden/>
    <w:unhideWhenUsed/>
    <w:rsid w:val="00004E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3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mailto:cadmk@jikei.ac.jp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about:blank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about:blank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hyperlink" Target="about:blank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8F9D3-495B-420E-8E6C-3EDDFE9AD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康憲</dc:creator>
  <cp:keywords/>
  <dc:description/>
  <cp:lastModifiedBy>井上 康憲</cp:lastModifiedBy>
  <cp:revision>4</cp:revision>
  <cp:lastPrinted>2020-11-06T07:23:00Z</cp:lastPrinted>
  <dcterms:created xsi:type="dcterms:W3CDTF">2020-11-13T09:44:00Z</dcterms:created>
  <dcterms:modified xsi:type="dcterms:W3CDTF">2020-11-20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</Properties>
</file>